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24616" w14:textId="77777777" w:rsidR="005E326C" w:rsidRPr="0001266A" w:rsidRDefault="005E326C" w:rsidP="005E326C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01266A">
        <w:rPr>
          <w:rFonts w:ascii="Times New Roman" w:hAnsi="Times New Roman" w:cs="Times New Roman"/>
          <w:b/>
          <w:bCs/>
          <w:lang w:val="en-US"/>
        </w:rPr>
        <w:t>Additional files</w:t>
      </w:r>
    </w:p>
    <w:p w14:paraId="02F7AFA2" w14:textId="77777777" w:rsidR="005E326C" w:rsidRPr="0001266A" w:rsidRDefault="005E326C" w:rsidP="005E326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01266A">
        <w:rPr>
          <w:rFonts w:ascii="Times New Roman" w:hAnsi="Times New Roman" w:cs="Times New Roman"/>
          <w:b/>
          <w:bCs/>
          <w:lang w:val="en-US"/>
        </w:rPr>
        <w:t>Additional file 1: Survey</w:t>
      </w:r>
    </w:p>
    <w:p w14:paraId="7087DEC3" w14:textId="0328E713" w:rsidR="008F6608" w:rsidRDefault="005E326C" w:rsidP="008F6608">
      <w:pPr>
        <w:spacing w:line="360" w:lineRule="auto"/>
        <w:rPr>
          <w:rFonts w:ascii="Times New Roman" w:hAnsi="Times New Roman" w:cs="Times New Roman"/>
          <w:lang w:val="en-US"/>
        </w:rPr>
      </w:pPr>
      <w:r w:rsidRPr="0001266A">
        <w:rPr>
          <w:rFonts w:ascii="Times New Roman" w:hAnsi="Times New Roman" w:cs="Times New Roman"/>
          <w:lang w:val="en-US"/>
        </w:rPr>
        <w:t>Survey questions concerning policy about sexual boundary violation in mental healthcare institutions</w:t>
      </w:r>
      <w:r w:rsidR="008F6608">
        <w:rPr>
          <w:rFonts w:ascii="Times New Roman" w:hAnsi="Times New Roman" w:cs="Times New Roman"/>
          <w:lang w:val="en-US"/>
        </w:rPr>
        <w:t xml:space="preserve"> (MHCI)</w:t>
      </w:r>
    </w:p>
    <w:p w14:paraId="53356937" w14:textId="43124E5B" w:rsidR="008F6608" w:rsidRDefault="008F6608" w:rsidP="008F660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054CEB4" w14:textId="77777777" w:rsidR="008F6608" w:rsidRDefault="008F6608" w:rsidP="008F6608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1615BA1" w14:textId="1F754294" w:rsidR="001D59D0" w:rsidRDefault="001D59D0" w:rsidP="001D59D0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Type of MHCI</w:t>
      </w:r>
    </w:p>
    <w:p w14:paraId="5A082974" w14:textId="77777777" w:rsidR="001D59D0" w:rsidRPr="00271686" w:rsidRDefault="001D59D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58395AD" w14:textId="0C698C30" w:rsidR="00727E39" w:rsidRPr="00271686" w:rsidRDefault="00727E39" w:rsidP="00F05864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>To which group of mental healthcare institution does your institute belong?</w:t>
      </w:r>
    </w:p>
    <w:p w14:paraId="71A210E9" w14:textId="2C4F3666" w:rsidR="00727E39" w:rsidRPr="00271686" w:rsidRDefault="00727E39" w:rsidP="00D72E7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sz w:val="22"/>
          <w:szCs w:val="22"/>
          <w:lang w:val="en-US"/>
        </w:rPr>
        <w:t>Psychiatric hospital</w:t>
      </w:r>
    </w:p>
    <w:p w14:paraId="75E6A41E" w14:textId="54E1F09A" w:rsidR="00727E39" w:rsidRPr="00271686" w:rsidRDefault="00727E39" w:rsidP="00D72E7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sz w:val="22"/>
          <w:szCs w:val="22"/>
          <w:lang w:val="en-US"/>
        </w:rPr>
        <w:t>Psychiatric department of a general hospital</w:t>
      </w:r>
    </w:p>
    <w:p w14:paraId="7AD82EB7" w14:textId="462AC1E6" w:rsidR="00727E39" w:rsidRPr="00271686" w:rsidRDefault="00727E39" w:rsidP="00D72E7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sz w:val="22"/>
          <w:szCs w:val="22"/>
          <w:lang w:val="en-US"/>
        </w:rPr>
        <w:t>Psychiatric treatment home</w:t>
      </w:r>
    </w:p>
    <w:p w14:paraId="715D779B" w14:textId="3177EEC3" w:rsidR="00727E39" w:rsidRPr="00271686" w:rsidRDefault="00727E39" w:rsidP="00D72E7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sz w:val="22"/>
          <w:szCs w:val="22"/>
          <w:lang w:val="en-US"/>
        </w:rPr>
        <w:t>Mental health outpatient service</w:t>
      </w:r>
    </w:p>
    <w:p w14:paraId="610F6F47" w14:textId="2745D90B" w:rsidR="00727E39" w:rsidRPr="00271686" w:rsidRDefault="00727E39" w:rsidP="00D72E7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sz w:val="22"/>
          <w:szCs w:val="22"/>
          <w:lang w:val="en-US"/>
        </w:rPr>
        <w:t>Sheltered living services</w:t>
      </w:r>
    </w:p>
    <w:p w14:paraId="3DA4428E" w14:textId="54F21EF5" w:rsidR="00727E39" w:rsidRPr="00271686" w:rsidRDefault="00727E39" w:rsidP="00D72E7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sz w:val="22"/>
          <w:szCs w:val="22"/>
          <w:lang w:val="en-US"/>
        </w:rPr>
        <w:t>Rehab center for addiction</w:t>
      </w:r>
    </w:p>
    <w:p w14:paraId="679A721F" w14:textId="2B18F64A" w:rsidR="008D1FFD" w:rsidRPr="00271686" w:rsidRDefault="008D1FF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7AD455A" w14:textId="27A1BE3F" w:rsidR="008D1FFD" w:rsidRPr="008C25A3" w:rsidRDefault="004A4CD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8C25A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In which province is your institute located</w:t>
      </w:r>
      <w:r w:rsidR="00530298" w:rsidRPr="008C25A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?</w:t>
      </w:r>
    </w:p>
    <w:p w14:paraId="370A0662" w14:textId="498AA140" w:rsidR="004A4CDA" w:rsidRPr="008C25A3" w:rsidRDefault="004A4CDA" w:rsidP="00EE2EFD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8C25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West Flanders</w:t>
      </w:r>
    </w:p>
    <w:p w14:paraId="6658EA6A" w14:textId="123578A7" w:rsidR="004A4CDA" w:rsidRPr="008C25A3" w:rsidRDefault="004A4CDA" w:rsidP="00EE2EFD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8C25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East Flanders</w:t>
      </w:r>
    </w:p>
    <w:p w14:paraId="2862555E" w14:textId="54D10AC9" w:rsidR="004A4CDA" w:rsidRPr="008C25A3" w:rsidRDefault="009513CA" w:rsidP="00EE2EFD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8C25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lemish Brabant</w:t>
      </w:r>
    </w:p>
    <w:p w14:paraId="7297A618" w14:textId="2AF76E9C" w:rsidR="009513CA" w:rsidRPr="008C25A3" w:rsidRDefault="009513CA" w:rsidP="00EE2EFD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8C25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ntwerp</w:t>
      </w:r>
    </w:p>
    <w:p w14:paraId="715B2126" w14:textId="132E6B48" w:rsidR="009513CA" w:rsidRPr="008C25A3" w:rsidRDefault="009513CA" w:rsidP="00EE2EFD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8C25A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imburg</w:t>
      </w:r>
    </w:p>
    <w:p w14:paraId="76D656B6" w14:textId="0C0677AE" w:rsidR="00843507" w:rsidRDefault="0084350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BB43833" w14:textId="77777777" w:rsidR="00415073" w:rsidRDefault="0041507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F2A00EF" w14:textId="60947E0A" w:rsidR="00415073" w:rsidRDefault="00415073" w:rsidP="00415073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Knowledge of obligations</w:t>
      </w:r>
    </w:p>
    <w:p w14:paraId="69A82401" w14:textId="09D8ED98" w:rsidR="00346C65" w:rsidRDefault="00346C6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F9D2EE7" w14:textId="77777777" w:rsidR="001918BC" w:rsidRPr="00271686" w:rsidRDefault="001918BC" w:rsidP="001918B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>Indicate in the statements below which you think are true or fals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689"/>
        <w:gridCol w:w="663"/>
        <w:gridCol w:w="710"/>
      </w:tblGrid>
      <w:tr w:rsidR="001918BC" w:rsidRPr="00271686" w14:paraId="7AC45B7A" w14:textId="77777777" w:rsidTr="005B152A">
        <w:tc>
          <w:tcPr>
            <w:tcW w:w="7689" w:type="dxa"/>
          </w:tcPr>
          <w:p w14:paraId="7C1D51B8" w14:textId="77777777" w:rsidR="001918BC" w:rsidRPr="003F2BC5" w:rsidRDefault="001918BC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3" w:type="dxa"/>
          </w:tcPr>
          <w:p w14:paraId="0BD4FF27" w14:textId="77777777" w:rsidR="001918BC" w:rsidRPr="003F2BC5" w:rsidRDefault="001918BC" w:rsidP="005B15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</w:p>
        </w:tc>
        <w:tc>
          <w:tcPr>
            <w:tcW w:w="710" w:type="dxa"/>
          </w:tcPr>
          <w:p w14:paraId="054D1FA9" w14:textId="77777777" w:rsidR="001918BC" w:rsidRPr="003F2BC5" w:rsidRDefault="001918BC" w:rsidP="005B15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</w:t>
            </w:r>
          </w:p>
        </w:tc>
      </w:tr>
      <w:tr w:rsidR="001918BC" w:rsidRPr="00271686" w14:paraId="6B99745C" w14:textId="77777777" w:rsidTr="005B152A">
        <w:tc>
          <w:tcPr>
            <w:tcW w:w="7689" w:type="dxa"/>
          </w:tcPr>
          <w:p w14:paraId="59F6434A" w14:textId="74611E2D" w:rsidR="001918BC" w:rsidRPr="003F2BC5" w:rsidRDefault="008A0F96" w:rsidP="008A0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="001918BC"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SBV incident in a healthcare institution must always be reported to the Flemish Agency of Care and Health (FACH)</w:t>
            </w:r>
            <w:r w:rsidR="00954107"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63" w:type="dxa"/>
          </w:tcPr>
          <w:p w14:paraId="57806458" w14:textId="77777777" w:rsidR="001918BC" w:rsidRPr="003F2BC5" w:rsidRDefault="001918BC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dxa"/>
          </w:tcPr>
          <w:p w14:paraId="73966479" w14:textId="77777777" w:rsidR="001918BC" w:rsidRPr="003F2BC5" w:rsidRDefault="001918BC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669" w:rsidRPr="00E12669" w14:paraId="3B49AE47" w14:textId="77777777" w:rsidTr="005B152A">
        <w:tc>
          <w:tcPr>
            <w:tcW w:w="7689" w:type="dxa"/>
          </w:tcPr>
          <w:p w14:paraId="7911D7BE" w14:textId="4CCF9E2E" w:rsidR="001918BC" w:rsidRPr="003F2BC5" w:rsidRDefault="008A0F96" w:rsidP="005B15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. </w:t>
            </w:r>
            <w:r w:rsidR="001918BC"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re is a colleague in my institution who is known to have had a relationship with a patient</w:t>
            </w:r>
          </w:p>
        </w:tc>
        <w:tc>
          <w:tcPr>
            <w:tcW w:w="663" w:type="dxa"/>
          </w:tcPr>
          <w:p w14:paraId="3C8E8AA3" w14:textId="77777777" w:rsidR="001918BC" w:rsidRPr="003F2BC5" w:rsidRDefault="001918BC" w:rsidP="005B15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0" w:type="dxa"/>
          </w:tcPr>
          <w:p w14:paraId="4369575F" w14:textId="77777777" w:rsidR="001918BC" w:rsidRPr="003F2BC5" w:rsidRDefault="001918BC" w:rsidP="005B15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12669" w:rsidRPr="00E12669" w14:paraId="6656D10B" w14:textId="77777777" w:rsidTr="005B152A">
        <w:tc>
          <w:tcPr>
            <w:tcW w:w="7689" w:type="dxa"/>
          </w:tcPr>
          <w:p w14:paraId="14AFC0AC" w14:textId="53F43209" w:rsidR="001918BC" w:rsidRPr="003F2BC5" w:rsidRDefault="008A0F96" w:rsidP="005B15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 </w:t>
            </w:r>
            <w:r w:rsidR="001918BC"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cording to the Flemish government an SBV incident can be registered as the institution wishes. For example, via a note in the personnel file</w:t>
            </w:r>
          </w:p>
        </w:tc>
        <w:tc>
          <w:tcPr>
            <w:tcW w:w="663" w:type="dxa"/>
          </w:tcPr>
          <w:p w14:paraId="357F4906" w14:textId="77777777" w:rsidR="001918BC" w:rsidRPr="003F2BC5" w:rsidRDefault="001918BC" w:rsidP="005B15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0" w:type="dxa"/>
          </w:tcPr>
          <w:p w14:paraId="6F212A0B" w14:textId="77777777" w:rsidR="001918BC" w:rsidRPr="003F2BC5" w:rsidRDefault="001918BC" w:rsidP="005B15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12669" w:rsidRPr="00E12669" w14:paraId="130910CC" w14:textId="77777777" w:rsidTr="005B152A">
        <w:tc>
          <w:tcPr>
            <w:tcW w:w="7689" w:type="dxa"/>
          </w:tcPr>
          <w:p w14:paraId="2B9E8650" w14:textId="445F7EDA" w:rsidR="001918BC" w:rsidRPr="003F2BC5" w:rsidRDefault="008A0F96" w:rsidP="005B15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 </w:t>
            </w:r>
            <w:r w:rsidR="001918BC"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government oblige healthcare institutions to develop an SBV policy</w:t>
            </w:r>
            <w:r w:rsidR="00954107"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663" w:type="dxa"/>
          </w:tcPr>
          <w:p w14:paraId="7B937371" w14:textId="77777777" w:rsidR="001918BC" w:rsidRPr="003F2BC5" w:rsidRDefault="001918BC" w:rsidP="005B15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0" w:type="dxa"/>
          </w:tcPr>
          <w:p w14:paraId="62C0A1B9" w14:textId="77777777" w:rsidR="001918BC" w:rsidRPr="003F2BC5" w:rsidRDefault="001918BC" w:rsidP="005B15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12669" w:rsidRPr="00E12669" w14:paraId="39F7A656" w14:textId="77777777" w:rsidTr="005B152A">
        <w:tc>
          <w:tcPr>
            <w:tcW w:w="7689" w:type="dxa"/>
          </w:tcPr>
          <w:p w14:paraId="5DD62CBD" w14:textId="0F36CCE7" w:rsidR="001918BC" w:rsidRPr="003F2BC5" w:rsidRDefault="008A0F96" w:rsidP="005B15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. </w:t>
            </w:r>
            <w:r w:rsidR="001918BC"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ithin my institution an employee has already been fired because of SBV</w:t>
            </w:r>
          </w:p>
        </w:tc>
        <w:tc>
          <w:tcPr>
            <w:tcW w:w="663" w:type="dxa"/>
          </w:tcPr>
          <w:p w14:paraId="7C7F2533" w14:textId="77777777" w:rsidR="001918BC" w:rsidRPr="003F2BC5" w:rsidRDefault="001918BC" w:rsidP="005B15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0" w:type="dxa"/>
          </w:tcPr>
          <w:p w14:paraId="34C30DDD" w14:textId="77777777" w:rsidR="001918BC" w:rsidRPr="003F2BC5" w:rsidRDefault="001918BC" w:rsidP="005B15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6CB4FCEB" w14:textId="1E924F3C" w:rsidR="001918BC" w:rsidRPr="009C2106" w:rsidRDefault="000150D8" w:rsidP="001918B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C2106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</w:t>
      </w:r>
      <w:r w:rsidR="00A436FE" w:rsidRPr="009C2106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54107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8A0F96"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Only statement 1 and </w:t>
      </w:r>
      <w:r w:rsidR="00B67E82"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4 are </w:t>
      </w:r>
      <w:r w:rsidR="00453A58"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relevant to determine </w:t>
      </w:r>
      <w:r w:rsidR="00190308">
        <w:rPr>
          <w:rFonts w:ascii="Times New Roman" w:hAnsi="Times New Roman" w:cs="Times New Roman"/>
          <w:sz w:val="18"/>
          <w:szCs w:val="18"/>
          <w:lang w:val="en-US"/>
        </w:rPr>
        <w:t xml:space="preserve">whether </w:t>
      </w:r>
      <w:r w:rsidR="00C37F1D"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MHCI </w:t>
      </w:r>
      <w:r w:rsidR="00CC1D46"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know </w:t>
      </w:r>
      <w:r w:rsidR="00E119A6" w:rsidRPr="009C2106">
        <w:rPr>
          <w:rFonts w:ascii="Times New Roman" w:hAnsi="Times New Roman" w:cs="Times New Roman"/>
          <w:sz w:val="18"/>
          <w:szCs w:val="18"/>
          <w:lang w:val="en-US"/>
        </w:rPr>
        <w:t>about the obligatory character of these SBV measurements</w:t>
      </w:r>
      <w:r w:rsidR="00A436FE"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, and therefore </w:t>
      </w:r>
      <w:r w:rsidR="00E12669">
        <w:rPr>
          <w:rFonts w:ascii="Times New Roman" w:hAnsi="Times New Roman" w:cs="Times New Roman"/>
          <w:sz w:val="18"/>
          <w:szCs w:val="18"/>
          <w:lang w:val="en-US"/>
        </w:rPr>
        <w:t xml:space="preserve">only these statements are </w:t>
      </w:r>
      <w:r w:rsidR="00A436FE" w:rsidRPr="009C2106">
        <w:rPr>
          <w:rFonts w:ascii="Times New Roman" w:hAnsi="Times New Roman" w:cs="Times New Roman"/>
          <w:sz w:val="18"/>
          <w:szCs w:val="18"/>
          <w:lang w:val="en-US"/>
        </w:rPr>
        <w:t>discussed in the manuscript.</w:t>
      </w:r>
      <w:r w:rsidR="00B67E82"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7657AEBE" w14:textId="77777777" w:rsidR="001918BC" w:rsidRPr="00271686" w:rsidRDefault="001918BC" w:rsidP="001918B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21F8E26" w14:textId="77777777" w:rsidR="001918BC" w:rsidRDefault="001918B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4CB257F" w14:textId="4AB7AF7B" w:rsidR="001C101F" w:rsidRDefault="002D1049" w:rsidP="002D1049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Opinions on SBV policy</w:t>
      </w:r>
    </w:p>
    <w:p w14:paraId="52710906" w14:textId="557415CD" w:rsidR="00346C65" w:rsidRDefault="00346C6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AF8D64E" w14:textId="77777777" w:rsidR="00346C65" w:rsidRPr="00271686" w:rsidRDefault="00346C65" w:rsidP="00346C6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>Please indicate in the list below to what extent you agree with these statements.</w:t>
      </w:r>
    </w:p>
    <w:p w14:paraId="67426A1E" w14:textId="77777777" w:rsidR="00346C65" w:rsidRPr="00BA414D" w:rsidRDefault="00346C65" w:rsidP="00346C65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BA414D">
        <w:rPr>
          <w:rFonts w:ascii="Times New Roman" w:hAnsi="Times New Roman" w:cs="Times New Roman"/>
          <w:i/>
          <w:iCs/>
          <w:sz w:val="22"/>
          <w:szCs w:val="22"/>
          <w:lang w:val="en-US"/>
        </w:rPr>
        <w:t>(1= totally disagree, 2= disagree, 3= neutral, 4=agree, and 5=totally agree)</w:t>
      </w:r>
    </w:p>
    <w:tbl>
      <w:tblPr>
        <w:tblStyle w:val="Tabelraster"/>
        <w:tblW w:w="9207" w:type="dxa"/>
        <w:tblLook w:val="04A0" w:firstRow="1" w:lastRow="0" w:firstColumn="1" w:lastColumn="0" w:noHBand="0" w:noVBand="1"/>
      </w:tblPr>
      <w:tblGrid>
        <w:gridCol w:w="7490"/>
        <w:gridCol w:w="338"/>
        <w:gridCol w:w="338"/>
        <w:gridCol w:w="338"/>
        <w:gridCol w:w="365"/>
        <w:gridCol w:w="338"/>
      </w:tblGrid>
      <w:tr w:rsidR="00346C65" w:rsidRPr="00271686" w14:paraId="7224A900" w14:textId="77777777" w:rsidTr="005B152A">
        <w:tc>
          <w:tcPr>
            <w:tcW w:w="7490" w:type="dxa"/>
          </w:tcPr>
          <w:p w14:paraId="79EDDD6F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3554D1AD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dxa"/>
          </w:tcPr>
          <w:p w14:paraId="11FCB87C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38" w:type="dxa"/>
          </w:tcPr>
          <w:p w14:paraId="273E3056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65" w:type="dxa"/>
          </w:tcPr>
          <w:p w14:paraId="17D10B11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38" w:type="dxa"/>
          </w:tcPr>
          <w:p w14:paraId="49A24B04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346C65" w:rsidRPr="00271686" w14:paraId="67ACB5E7" w14:textId="77777777" w:rsidTr="005B152A">
        <w:tc>
          <w:tcPr>
            <w:tcW w:w="7490" w:type="dxa"/>
          </w:tcPr>
          <w:p w14:paraId="037448F5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wer imbalances between colleagues are a barrier to reporting to the FACH</w:t>
            </w:r>
          </w:p>
        </w:tc>
        <w:tc>
          <w:tcPr>
            <w:tcW w:w="338" w:type="dxa"/>
          </w:tcPr>
          <w:p w14:paraId="1F1F9E78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1B0F35AA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318A8CF5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5" w:type="dxa"/>
          </w:tcPr>
          <w:p w14:paraId="2B4E5072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7670FD27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6C65" w:rsidRPr="00271686" w14:paraId="2CB464D9" w14:textId="77777777" w:rsidTr="005B152A">
        <w:tc>
          <w:tcPr>
            <w:tcW w:w="7490" w:type="dxa"/>
          </w:tcPr>
          <w:p w14:paraId="67CB5F1E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not reporting to the FACH, an inspection is avoided</w:t>
            </w:r>
          </w:p>
        </w:tc>
        <w:tc>
          <w:tcPr>
            <w:tcW w:w="338" w:type="dxa"/>
          </w:tcPr>
          <w:p w14:paraId="000CF9F0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0CDD1F38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1A034F36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5" w:type="dxa"/>
          </w:tcPr>
          <w:p w14:paraId="0C027DAA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569BA922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6C65" w:rsidRPr="00271686" w14:paraId="4E471EC6" w14:textId="77777777" w:rsidTr="005B152A">
        <w:tc>
          <w:tcPr>
            <w:tcW w:w="7490" w:type="dxa"/>
          </w:tcPr>
          <w:p w14:paraId="1F8DA4E3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tle incidents are needlessly amplified when reporting to the FACH</w:t>
            </w:r>
          </w:p>
        </w:tc>
        <w:tc>
          <w:tcPr>
            <w:tcW w:w="338" w:type="dxa"/>
          </w:tcPr>
          <w:p w14:paraId="17FB59F4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20B6B60A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1C7273A7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5" w:type="dxa"/>
          </w:tcPr>
          <w:p w14:paraId="6DCB9539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36289774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6C65" w:rsidRPr="00271686" w14:paraId="53012EE3" w14:textId="77777777" w:rsidTr="005B152A">
        <w:tc>
          <w:tcPr>
            <w:tcW w:w="7490" w:type="dxa"/>
          </w:tcPr>
          <w:p w14:paraId="19745F69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icial reports to the FACH about a colleague will lead to a negative atmosphere</w:t>
            </w:r>
          </w:p>
        </w:tc>
        <w:tc>
          <w:tcPr>
            <w:tcW w:w="338" w:type="dxa"/>
          </w:tcPr>
          <w:p w14:paraId="207CEB94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73665B96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38D48CFE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5" w:type="dxa"/>
          </w:tcPr>
          <w:p w14:paraId="4D31BDB8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084826B2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6C65" w:rsidRPr="00271686" w14:paraId="5183AAF5" w14:textId="77777777" w:rsidTr="005B152A">
        <w:tc>
          <w:tcPr>
            <w:tcW w:w="7490" w:type="dxa"/>
          </w:tcPr>
          <w:p w14:paraId="6F70AB74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better to organize an internal dialogue among the parties involved than to follow a protocol</w:t>
            </w:r>
          </w:p>
        </w:tc>
        <w:tc>
          <w:tcPr>
            <w:tcW w:w="338" w:type="dxa"/>
          </w:tcPr>
          <w:p w14:paraId="506E7E0C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39E66468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56A6BFA6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5" w:type="dxa"/>
          </w:tcPr>
          <w:p w14:paraId="56132349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373D9B82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6C65" w:rsidRPr="00271686" w14:paraId="52C6709E" w14:textId="77777777" w:rsidTr="005B152A">
        <w:tc>
          <w:tcPr>
            <w:tcW w:w="7490" w:type="dxa"/>
          </w:tcPr>
          <w:p w14:paraId="434265F3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projects demand more priority (given the work pressure and limited time available)</w:t>
            </w:r>
          </w:p>
        </w:tc>
        <w:tc>
          <w:tcPr>
            <w:tcW w:w="338" w:type="dxa"/>
          </w:tcPr>
          <w:p w14:paraId="654DF929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7B5C8A95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283D7D87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5" w:type="dxa"/>
          </w:tcPr>
          <w:p w14:paraId="5A056036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1B48CBFD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6C65" w:rsidRPr="00271686" w14:paraId="1859503F" w14:textId="77777777" w:rsidTr="005B152A">
        <w:tc>
          <w:tcPr>
            <w:tcW w:w="7490" w:type="dxa"/>
          </w:tcPr>
          <w:p w14:paraId="21DB30B9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is little interest from the government in the need for an SBV policy</w:t>
            </w:r>
          </w:p>
        </w:tc>
        <w:tc>
          <w:tcPr>
            <w:tcW w:w="338" w:type="dxa"/>
          </w:tcPr>
          <w:p w14:paraId="70E8DC15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304FF848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06F4B64E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5" w:type="dxa"/>
          </w:tcPr>
          <w:p w14:paraId="75028122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7C20FB65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6C65" w:rsidRPr="00271686" w14:paraId="02582E22" w14:textId="77777777" w:rsidTr="005B152A">
        <w:tc>
          <w:tcPr>
            <w:tcW w:w="7490" w:type="dxa"/>
          </w:tcPr>
          <w:p w14:paraId="356852C9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e development of an SBV policy is stimulated by former SBV incidents</w:t>
            </w:r>
          </w:p>
        </w:tc>
        <w:tc>
          <w:tcPr>
            <w:tcW w:w="338" w:type="dxa"/>
          </w:tcPr>
          <w:p w14:paraId="7E3CB0F2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795D4280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09CD1BD1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5" w:type="dxa"/>
          </w:tcPr>
          <w:p w14:paraId="1CB0E962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49F620E1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6C65" w:rsidRPr="00271686" w14:paraId="6479655E" w14:textId="77777777" w:rsidTr="005B152A">
        <w:tc>
          <w:tcPr>
            <w:tcW w:w="7490" w:type="dxa"/>
          </w:tcPr>
          <w:p w14:paraId="0BEE9264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‘reporting person’ lowers the barrier for discussing SBV</w:t>
            </w:r>
          </w:p>
        </w:tc>
        <w:tc>
          <w:tcPr>
            <w:tcW w:w="338" w:type="dxa"/>
          </w:tcPr>
          <w:p w14:paraId="5A72B71C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7DE78127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3552BDD7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5" w:type="dxa"/>
          </w:tcPr>
          <w:p w14:paraId="4249A092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" w:type="dxa"/>
          </w:tcPr>
          <w:p w14:paraId="1DA1D51C" w14:textId="77777777" w:rsidR="00346C65" w:rsidRPr="003F2BC5" w:rsidRDefault="00346C65" w:rsidP="005B1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032AAF5" w14:textId="77777777" w:rsidR="00346C65" w:rsidRPr="00271686" w:rsidRDefault="00346C65" w:rsidP="00346C6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1754584" w14:textId="12386284" w:rsidR="00346C65" w:rsidRDefault="00346C6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8280D6A" w14:textId="77777777" w:rsidR="00B0347A" w:rsidRDefault="00B0347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2BF6714" w14:textId="4B262A7A" w:rsidR="00B0347A" w:rsidRDefault="00B0347A" w:rsidP="00B0347A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Implementation of specific SBV policy requirements</w:t>
      </w:r>
    </w:p>
    <w:p w14:paraId="420D92CD" w14:textId="77777777" w:rsidR="00B0347A" w:rsidRDefault="00B0347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5AA34C9" w14:textId="6E9C4665" w:rsidR="00843507" w:rsidRPr="00271686" w:rsidRDefault="0084350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How </w:t>
      </w:r>
      <w:r w:rsidR="00D54B4A"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>is attention</w:t>
      </w:r>
      <w:r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paid to SBV w</w:t>
      </w:r>
      <w:r w:rsidR="00530298"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>i</w:t>
      </w:r>
      <w:r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>thin your institution</w:t>
      </w:r>
      <w:r w:rsidR="00530298"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>?</w:t>
      </w:r>
    </w:p>
    <w:p w14:paraId="2FD12642" w14:textId="61CAAAFB" w:rsidR="00977C5B" w:rsidRPr="00271686" w:rsidRDefault="00977C5B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i/>
          <w:iCs/>
          <w:sz w:val="22"/>
          <w:szCs w:val="22"/>
          <w:lang w:val="en-US"/>
        </w:rPr>
        <w:t>Select all options</w:t>
      </w:r>
    </w:p>
    <w:p w14:paraId="43714D50" w14:textId="5383FBAB" w:rsidR="00D25D8E" w:rsidRPr="00271686" w:rsidRDefault="00D25D8E" w:rsidP="00D25D8E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sz w:val="22"/>
          <w:szCs w:val="22"/>
          <w:lang w:val="en-US"/>
        </w:rPr>
        <w:t>There is a vision on how to deal with suspected and confirmed SBV incidents</w:t>
      </w:r>
      <w:r>
        <w:rPr>
          <w:rFonts w:ascii="Times New Roman" w:hAnsi="Times New Roman" w:cs="Times New Roman"/>
          <w:sz w:val="22"/>
          <w:szCs w:val="22"/>
          <w:lang w:val="en-US"/>
        </w:rPr>
        <w:t>*</w:t>
      </w:r>
    </w:p>
    <w:p w14:paraId="370E42B0" w14:textId="40C159EB" w:rsidR="00433ED6" w:rsidRPr="00271686" w:rsidRDefault="00433ED6" w:rsidP="00EE2EFD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sz w:val="22"/>
          <w:szCs w:val="22"/>
          <w:lang w:val="en-US"/>
        </w:rPr>
        <w:t>How to deal with SBV is embedded in the institutional rules</w:t>
      </w:r>
      <w:r w:rsidR="00383501">
        <w:rPr>
          <w:rFonts w:ascii="Times New Roman" w:hAnsi="Times New Roman" w:cs="Times New Roman"/>
          <w:sz w:val="22"/>
          <w:szCs w:val="22"/>
          <w:lang w:val="en-US"/>
        </w:rPr>
        <w:t>*</w:t>
      </w:r>
    </w:p>
    <w:p w14:paraId="4FD0D1AB" w14:textId="213CABD9" w:rsidR="00F22C28" w:rsidRPr="00271686" w:rsidRDefault="00B80268" w:rsidP="00EE2EFD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sz w:val="22"/>
          <w:szCs w:val="22"/>
          <w:lang w:val="en-US"/>
        </w:rPr>
        <w:t xml:space="preserve">There is a document </w:t>
      </w:r>
      <w:r w:rsidR="00482562">
        <w:rPr>
          <w:rFonts w:ascii="Times New Roman" w:hAnsi="Times New Roman" w:cs="Times New Roman"/>
          <w:sz w:val="22"/>
          <w:szCs w:val="22"/>
          <w:lang w:val="en-US"/>
        </w:rPr>
        <w:t xml:space="preserve">(reaction protocol) </w:t>
      </w:r>
      <w:r w:rsidRPr="00271686">
        <w:rPr>
          <w:rFonts w:ascii="Times New Roman" w:hAnsi="Times New Roman" w:cs="Times New Roman"/>
          <w:sz w:val="22"/>
          <w:szCs w:val="22"/>
          <w:lang w:val="en-US"/>
        </w:rPr>
        <w:t>that indicates</w:t>
      </w:r>
      <w:r w:rsidR="007D641C" w:rsidRPr="00271686">
        <w:rPr>
          <w:rFonts w:ascii="Times New Roman" w:hAnsi="Times New Roman" w:cs="Times New Roman"/>
          <w:sz w:val="22"/>
          <w:szCs w:val="22"/>
          <w:lang w:val="en-US"/>
        </w:rPr>
        <w:t xml:space="preserve"> how to act as institution when </w:t>
      </w:r>
      <w:r w:rsidR="001129DC" w:rsidRPr="00271686">
        <w:rPr>
          <w:rFonts w:ascii="Times New Roman" w:hAnsi="Times New Roman" w:cs="Times New Roman"/>
          <w:sz w:val="22"/>
          <w:szCs w:val="22"/>
          <w:lang w:val="en-US"/>
        </w:rPr>
        <w:t>SBV incidents occur</w:t>
      </w:r>
      <w:r w:rsidR="00383501">
        <w:rPr>
          <w:rFonts w:ascii="Times New Roman" w:hAnsi="Times New Roman" w:cs="Times New Roman"/>
          <w:sz w:val="22"/>
          <w:szCs w:val="22"/>
          <w:lang w:val="en-US"/>
        </w:rPr>
        <w:t>*</w:t>
      </w:r>
    </w:p>
    <w:p w14:paraId="18C5916A" w14:textId="656C5923" w:rsidR="000C25AD" w:rsidRPr="006A22C0" w:rsidRDefault="000C25AD" w:rsidP="00EE2EFD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A22C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BV is a theme in the internal manual on quality</w:t>
      </w:r>
    </w:p>
    <w:p w14:paraId="0018F088" w14:textId="369799DA" w:rsidR="00BA662B" w:rsidRPr="006A22C0" w:rsidRDefault="00BA662B" w:rsidP="00EE2EFD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A22C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nternal efforts are made to promote an open communicative climate</w:t>
      </w:r>
    </w:p>
    <w:p w14:paraId="4F30CAB8" w14:textId="57F9DC94" w:rsidR="00F05864" w:rsidRPr="006A22C0" w:rsidRDefault="00F05864" w:rsidP="00EE2EFD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A22C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ther, ……</w:t>
      </w:r>
    </w:p>
    <w:p w14:paraId="42E25F4A" w14:textId="6FDF8D4E" w:rsidR="002D6337" w:rsidRPr="00271686" w:rsidRDefault="002D633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83556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322C5" w:rsidRPr="00C83556">
        <w:rPr>
          <w:rFonts w:ascii="Times New Roman" w:hAnsi="Times New Roman" w:cs="Times New Roman"/>
          <w:sz w:val="18"/>
          <w:szCs w:val="18"/>
          <w:lang w:val="en-US"/>
        </w:rPr>
        <w:t>*</w:t>
      </w:r>
      <w:r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Only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the first three </w:t>
      </w:r>
      <w:r w:rsidR="00987118">
        <w:rPr>
          <w:rFonts w:ascii="Times New Roman" w:hAnsi="Times New Roman" w:cs="Times New Roman"/>
          <w:sz w:val="18"/>
          <w:szCs w:val="18"/>
          <w:lang w:val="en-US"/>
        </w:rPr>
        <w:t xml:space="preserve">options summed up here </w:t>
      </w:r>
      <w:r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are </w:t>
      </w:r>
      <w:r w:rsidR="00383501">
        <w:rPr>
          <w:rFonts w:ascii="Times New Roman" w:hAnsi="Times New Roman" w:cs="Times New Roman"/>
          <w:sz w:val="18"/>
          <w:szCs w:val="18"/>
          <w:lang w:val="en-US"/>
        </w:rPr>
        <w:t>SBV policy requirements</w:t>
      </w:r>
      <w:r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, and therefore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only these </w:t>
      </w:r>
      <w:r w:rsidR="00C322C5">
        <w:rPr>
          <w:rFonts w:ascii="Times New Roman" w:hAnsi="Times New Roman" w:cs="Times New Roman"/>
          <w:sz w:val="18"/>
          <w:szCs w:val="18"/>
          <w:lang w:val="en-US"/>
        </w:rPr>
        <w:t>option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re </w:t>
      </w:r>
      <w:r w:rsidRPr="009C2106">
        <w:rPr>
          <w:rFonts w:ascii="Times New Roman" w:hAnsi="Times New Roman" w:cs="Times New Roman"/>
          <w:sz w:val="18"/>
          <w:szCs w:val="18"/>
          <w:lang w:val="en-US"/>
        </w:rPr>
        <w:t>discussed in the manuscript.</w:t>
      </w:r>
    </w:p>
    <w:p w14:paraId="086DD8F5" w14:textId="43A73477" w:rsidR="002E3FEE" w:rsidRPr="00271686" w:rsidRDefault="002E3FE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96103ED" w14:textId="0AA21E37" w:rsidR="004465EC" w:rsidRPr="00271686" w:rsidRDefault="00EE3CE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>Wh</w:t>
      </w:r>
      <w:r w:rsidR="00311695"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>at</w:t>
      </w:r>
      <w:r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proofErr w:type="gramStart"/>
      <w:r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>particular actions</w:t>
      </w:r>
      <w:proofErr w:type="gramEnd"/>
      <w:r w:rsidR="00527FEE"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232267"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re </w:t>
      </w:r>
      <w:r w:rsidR="00527FEE"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>taken when SBV incidents are suspecter or confirmed?</w:t>
      </w:r>
      <w:r w:rsidR="004465EC"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53DFCE32" w14:textId="21EBAD38" w:rsidR="0071575E" w:rsidRPr="00271686" w:rsidRDefault="004465EC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Please tick what applies within your institution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240"/>
        <w:gridCol w:w="1843"/>
        <w:gridCol w:w="1979"/>
      </w:tblGrid>
      <w:tr w:rsidR="004465EC" w:rsidRPr="00271686" w14:paraId="0FEE90B9" w14:textId="77777777" w:rsidTr="00A45C2C">
        <w:tc>
          <w:tcPr>
            <w:tcW w:w="5240" w:type="dxa"/>
          </w:tcPr>
          <w:p w14:paraId="2F27AC09" w14:textId="77777777" w:rsidR="004465EC" w:rsidRPr="003F2BC5" w:rsidRDefault="004465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FFF91BD" w14:textId="16C608B8" w:rsidR="004465EC" w:rsidRPr="003F2BC5" w:rsidRDefault="004F76D3" w:rsidP="004461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case of suspected SBV incidents</w:t>
            </w:r>
          </w:p>
        </w:tc>
        <w:tc>
          <w:tcPr>
            <w:tcW w:w="1979" w:type="dxa"/>
          </w:tcPr>
          <w:p w14:paraId="2A86C98B" w14:textId="3D0534E3" w:rsidR="004465EC" w:rsidRPr="003F2BC5" w:rsidRDefault="004F76D3" w:rsidP="004461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case of confirmed SBV incidents</w:t>
            </w:r>
          </w:p>
        </w:tc>
      </w:tr>
      <w:tr w:rsidR="004465EC" w:rsidRPr="00271686" w14:paraId="5BD7A56E" w14:textId="77777777" w:rsidTr="00A45C2C">
        <w:tc>
          <w:tcPr>
            <w:tcW w:w="5240" w:type="dxa"/>
          </w:tcPr>
          <w:p w14:paraId="4E32B7A9" w14:textId="3AEF1B5E" w:rsidR="004465EC" w:rsidRPr="003F2BC5" w:rsidRDefault="00972BA5" w:rsidP="00972B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 </w:t>
            </w:r>
            <w:r w:rsidR="007F511E"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 note </w:t>
            </w:r>
            <w:r w:rsidR="00862AA1"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ill be</w:t>
            </w:r>
            <w:r w:rsidR="007F511E"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ade in the personnel fil</w:t>
            </w:r>
            <w:r w:rsidR="00B01E85"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  <w:r w:rsidR="007F511E"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/or patient file</w:t>
            </w:r>
          </w:p>
        </w:tc>
        <w:tc>
          <w:tcPr>
            <w:tcW w:w="1843" w:type="dxa"/>
          </w:tcPr>
          <w:p w14:paraId="0ABCBFEA" w14:textId="77777777" w:rsidR="004465EC" w:rsidRPr="003F2BC5" w:rsidRDefault="004465EC" w:rsidP="004461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</w:tcPr>
          <w:p w14:paraId="061B2E9B" w14:textId="77777777" w:rsidR="004465EC" w:rsidRPr="003F2BC5" w:rsidRDefault="004465EC" w:rsidP="004461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1E85" w:rsidRPr="00271686" w14:paraId="5B72CABF" w14:textId="77777777" w:rsidTr="00A45C2C">
        <w:tc>
          <w:tcPr>
            <w:tcW w:w="5240" w:type="dxa"/>
          </w:tcPr>
          <w:p w14:paraId="6E73B6A9" w14:textId="131749FE" w:rsidR="00B01E85" w:rsidRPr="003F2BC5" w:rsidRDefault="00972BA5" w:rsidP="00B01E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. </w:t>
            </w:r>
            <w:r w:rsidR="00B01E85"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 registration will be made in internal system</w:t>
            </w:r>
            <w:r w:rsidR="00F40CB6"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14:paraId="68336C33" w14:textId="63EC8404" w:rsidR="00B01E85" w:rsidRPr="003F2BC5" w:rsidRDefault="00B01E85" w:rsidP="00B01E85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</w:tcPr>
          <w:p w14:paraId="17CAD5A5" w14:textId="07A1C418" w:rsidR="00B01E85" w:rsidRPr="003F2BC5" w:rsidRDefault="00B01E85" w:rsidP="00B01E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1E85" w:rsidRPr="00271686" w14:paraId="25BC46C9" w14:textId="77777777" w:rsidTr="00A45C2C">
        <w:tc>
          <w:tcPr>
            <w:tcW w:w="5240" w:type="dxa"/>
          </w:tcPr>
          <w:p w14:paraId="7AF264D8" w14:textId="2CBC4846" w:rsidR="00B01E85" w:rsidRPr="003F2BC5" w:rsidRDefault="00972BA5" w:rsidP="00B01E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. </w:t>
            </w:r>
            <w:r w:rsidR="00B01E85"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 report will be made to the FACH</w:t>
            </w:r>
            <w:r w:rsidR="00F40CB6"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14:paraId="4013A449" w14:textId="7C7F368D" w:rsidR="00B01E85" w:rsidRPr="003F2BC5" w:rsidRDefault="00B01E85" w:rsidP="00B01E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</w:tcPr>
          <w:p w14:paraId="4C925B10" w14:textId="0391693F" w:rsidR="00B01E85" w:rsidRPr="003F2BC5" w:rsidRDefault="00B01E85" w:rsidP="00B01E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1E85" w:rsidRPr="00271686" w14:paraId="4B1D604B" w14:textId="77777777" w:rsidTr="00A45C2C">
        <w:tc>
          <w:tcPr>
            <w:tcW w:w="5240" w:type="dxa"/>
          </w:tcPr>
          <w:p w14:paraId="42F45BEB" w14:textId="0B3B43F5" w:rsidR="00B01E85" w:rsidRPr="003F2BC5" w:rsidRDefault="00972BA5" w:rsidP="00B01E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 </w:t>
            </w:r>
            <w:r w:rsidR="00B01E85" w:rsidRPr="003F2B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 report will be made to the police / prosecutor</w:t>
            </w:r>
          </w:p>
        </w:tc>
        <w:tc>
          <w:tcPr>
            <w:tcW w:w="1843" w:type="dxa"/>
          </w:tcPr>
          <w:p w14:paraId="33772A7A" w14:textId="77777777" w:rsidR="00B01E85" w:rsidRPr="003F2BC5" w:rsidRDefault="00B01E85" w:rsidP="00B01E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</w:tcPr>
          <w:p w14:paraId="7DA55791" w14:textId="77777777" w:rsidR="00B01E85" w:rsidRPr="003F2BC5" w:rsidRDefault="00B01E85" w:rsidP="00B01E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8ACA6B5" w14:textId="1534049D" w:rsidR="00972BA5" w:rsidRPr="00271686" w:rsidRDefault="00972BA5" w:rsidP="00972BA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83556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83556">
        <w:rPr>
          <w:rFonts w:ascii="Times New Roman" w:hAnsi="Times New Roman" w:cs="Times New Roman"/>
          <w:sz w:val="18"/>
          <w:szCs w:val="18"/>
          <w:lang w:val="en-US"/>
        </w:rPr>
        <w:t>*</w:t>
      </w:r>
      <w:r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Only </w:t>
      </w:r>
      <w:r w:rsidR="00D4633F">
        <w:rPr>
          <w:rFonts w:ascii="Times New Roman" w:hAnsi="Times New Roman" w:cs="Times New Roman"/>
          <w:sz w:val="18"/>
          <w:szCs w:val="18"/>
          <w:lang w:val="en-US"/>
        </w:rPr>
        <w:t xml:space="preserve">action 2 (both </w:t>
      </w:r>
      <w:r w:rsidR="00A00FF7">
        <w:rPr>
          <w:rFonts w:ascii="Times New Roman" w:hAnsi="Times New Roman" w:cs="Times New Roman"/>
          <w:sz w:val="18"/>
          <w:szCs w:val="18"/>
          <w:lang w:val="en-US"/>
        </w:rPr>
        <w:t xml:space="preserve">in case of </w:t>
      </w:r>
      <w:r w:rsidR="00D4633F">
        <w:rPr>
          <w:rFonts w:ascii="Times New Roman" w:hAnsi="Times New Roman" w:cs="Times New Roman"/>
          <w:sz w:val="18"/>
          <w:szCs w:val="18"/>
          <w:lang w:val="en-US"/>
        </w:rPr>
        <w:t xml:space="preserve">suspected </w:t>
      </w:r>
      <w:r w:rsidR="00A00FF7">
        <w:rPr>
          <w:rFonts w:ascii="Times New Roman" w:hAnsi="Times New Roman" w:cs="Times New Roman"/>
          <w:sz w:val="18"/>
          <w:szCs w:val="18"/>
          <w:lang w:val="en-US"/>
        </w:rPr>
        <w:t>and</w:t>
      </w:r>
      <w:r w:rsidR="00D4633F">
        <w:rPr>
          <w:rFonts w:ascii="Times New Roman" w:hAnsi="Times New Roman" w:cs="Times New Roman"/>
          <w:sz w:val="18"/>
          <w:szCs w:val="18"/>
          <w:lang w:val="en-US"/>
        </w:rPr>
        <w:t xml:space="preserve"> confirmed SBV incidents) </w:t>
      </w:r>
      <w:r w:rsidR="00A00FF7">
        <w:rPr>
          <w:rFonts w:ascii="Times New Roman" w:hAnsi="Times New Roman" w:cs="Times New Roman"/>
          <w:sz w:val="18"/>
          <w:szCs w:val="18"/>
          <w:lang w:val="en-US"/>
        </w:rPr>
        <w:t xml:space="preserve">and action 3 (only </w:t>
      </w:r>
      <w:r w:rsidR="00451BF1">
        <w:rPr>
          <w:rFonts w:ascii="Times New Roman" w:hAnsi="Times New Roman" w:cs="Times New Roman"/>
          <w:sz w:val="18"/>
          <w:szCs w:val="18"/>
          <w:lang w:val="en-US"/>
        </w:rPr>
        <w:t xml:space="preserve">in case of </w:t>
      </w:r>
      <w:r w:rsidR="00A00FF7">
        <w:rPr>
          <w:rFonts w:ascii="Times New Roman" w:hAnsi="Times New Roman" w:cs="Times New Roman"/>
          <w:sz w:val="18"/>
          <w:szCs w:val="18"/>
          <w:lang w:val="en-US"/>
        </w:rPr>
        <w:t xml:space="preserve">confirmed SBV incidents) </w:t>
      </w:r>
      <w:r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are </w:t>
      </w:r>
      <w:r>
        <w:rPr>
          <w:rFonts w:ascii="Times New Roman" w:hAnsi="Times New Roman" w:cs="Times New Roman"/>
          <w:sz w:val="18"/>
          <w:szCs w:val="18"/>
          <w:lang w:val="en-US"/>
        </w:rPr>
        <w:t>SBV policy requirements</w:t>
      </w:r>
      <w:r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, and therefore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only these </w:t>
      </w:r>
      <w:r w:rsidR="00451BF1">
        <w:rPr>
          <w:rFonts w:ascii="Times New Roman" w:hAnsi="Times New Roman" w:cs="Times New Roman"/>
          <w:sz w:val="18"/>
          <w:szCs w:val="18"/>
          <w:lang w:val="en-US"/>
        </w:rPr>
        <w:t xml:space="preserve">actions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re </w:t>
      </w:r>
      <w:r w:rsidRPr="009C2106">
        <w:rPr>
          <w:rFonts w:ascii="Times New Roman" w:hAnsi="Times New Roman" w:cs="Times New Roman"/>
          <w:sz w:val="18"/>
          <w:szCs w:val="18"/>
          <w:lang w:val="en-US"/>
        </w:rPr>
        <w:t>discussed in the manuscript.</w:t>
      </w:r>
    </w:p>
    <w:p w14:paraId="3B19DB2E" w14:textId="77777777" w:rsidR="00770320" w:rsidRDefault="0077032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D0C41B4" w14:textId="77777777" w:rsidR="00770320" w:rsidRPr="00271686" w:rsidRDefault="00770320" w:rsidP="0077032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>Who can employees contact with suspicions or concerns about SBV in your institution?</w:t>
      </w:r>
    </w:p>
    <w:p w14:paraId="3A4180A4" w14:textId="77777777" w:rsidR="00770320" w:rsidRPr="00271686" w:rsidRDefault="00770320" w:rsidP="00770320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i/>
          <w:iCs/>
          <w:sz w:val="22"/>
          <w:szCs w:val="22"/>
          <w:lang w:val="en-US"/>
        </w:rPr>
        <w:t>Select all options</w:t>
      </w:r>
    </w:p>
    <w:p w14:paraId="7DF0DCC8" w14:textId="57632F38" w:rsidR="00770320" w:rsidRPr="00271686" w:rsidRDefault="00770320" w:rsidP="00770320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sz w:val="22"/>
          <w:szCs w:val="22"/>
          <w:lang w:val="en-US"/>
        </w:rPr>
        <w:t xml:space="preserve">An officially appointed person (reporting </w:t>
      </w:r>
      <w:proofErr w:type="gramStart"/>
      <w:r w:rsidRPr="00271686">
        <w:rPr>
          <w:rFonts w:ascii="Times New Roman" w:hAnsi="Times New Roman" w:cs="Times New Roman"/>
          <w:sz w:val="22"/>
          <w:szCs w:val="22"/>
          <w:lang w:val="en-US"/>
        </w:rPr>
        <w:t>person</w:t>
      </w:r>
      <w:r w:rsidR="00F40CB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ED6FDE">
        <w:rPr>
          <w:rFonts w:ascii="Times New Roman" w:hAnsi="Times New Roman" w:cs="Times New Roman"/>
          <w:sz w:val="22"/>
          <w:szCs w:val="22"/>
          <w:lang w:val="en-US"/>
        </w:rPr>
        <w:t>*</w:t>
      </w:r>
      <w:proofErr w:type="gramEnd"/>
    </w:p>
    <w:p w14:paraId="1C52D041" w14:textId="77777777" w:rsidR="00770320" w:rsidRPr="00407C10" w:rsidRDefault="00770320" w:rsidP="00770320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407C1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mbudsman service</w:t>
      </w:r>
    </w:p>
    <w:p w14:paraId="300C2129" w14:textId="77777777" w:rsidR="00770320" w:rsidRPr="00407C10" w:rsidRDefault="00770320" w:rsidP="00770320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407C1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ervice on prevention and protection at work</w:t>
      </w:r>
    </w:p>
    <w:p w14:paraId="5C60E9AD" w14:textId="77777777" w:rsidR="00770320" w:rsidRPr="00407C10" w:rsidRDefault="00770320" w:rsidP="00770320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407C1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o one / no service</w:t>
      </w:r>
    </w:p>
    <w:p w14:paraId="0CF16C24" w14:textId="77777777" w:rsidR="00770320" w:rsidRPr="00407C10" w:rsidRDefault="00770320" w:rsidP="00770320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407C1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ther</w:t>
      </w:r>
    </w:p>
    <w:p w14:paraId="73A2D484" w14:textId="2BFD1363" w:rsidR="00D25E52" w:rsidRPr="00271686" w:rsidRDefault="00D25E52" w:rsidP="00D25E5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83556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83556">
        <w:rPr>
          <w:rFonts w:ascii="Times New Roman" w:hAnsi="Times New Roman" w:cs="Times New Roman"/>
          <w:sz w:val="18"/>
          <w:szCs w:val="18"/>
          <w:lang w:val="en-US"/>
        </w:rPr>
        <w:t>*</w:t>
      </w:r>
      <w:r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Only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the first option </w:t>
      </w:r>
      <w:r w:rsidR="00AF78F0">
        <w:rPr>
          <w:rFonts w:ascii="Times New Roman" w:hAnsi="Times New Roman" w:cs="Times New Roman"/>
          <w:sz w:val="18"/>
          <w:szCs w:val="18"/>
          <w:lang w:val="en-US"/>
        </w:rPr>
        <w:t>(i.e., the presence of a reporting person) is a</w:t>
      </w:r>
      <w:r w:rsidR="00ED6FDE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AF78F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SBV policy requirement</w:t>
      </w:r>
      <w:r w:rsidRPr="009C2106">
        <w:rPr>
          <w:rFonts w:ascii="Times New Roman" w:hAnsi="Times New Roman" w:cs="Times New Roman"/>
          <w:sz w:val="18"/>
          <w:szCs w:val="18"/>
          <w:lang w:val="en-US"/>
        </w:rPr>
        <w:t xml:space="preserve">, and therefore </w:t>
      </w:r>
      <w:r>
        <w:rPr>
          <w:rFonts w:ascii="Times New Roman" w:hAnsi="Times New Roman" w:cs="Times New Roman"/>
          <w:sz w:val="18"/>
          <w:szCs w:val="18"/>
          <w:lang w:val="en-US"/>
        </w:rPr>
        <w:t>only th</w:t>
      </w:r>
      <w:r w:rsidR="00ED6FDE">
        <w:rPr>
          <w:rFonts w:ascii="Times New Roman" w:hAnsi="Times New Roman" w:cs="Times New Roman"/>
          <w:sz w:val="18"/>
          <w:szCs w:val="18"/>
          <w:lang w:val="en-US"/>
        </w:rPr>
        <w:t>is option i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9C2106">
        <w:rPr>
          <w:rFonts w:ascii="Times New Roman" w:hAnsi="Times New Roman" w:cs="Times New Roman"/>
          <w:sz w:val="18"/>
          <w:szCs w:val="18"/>
          <w:lang w:val="en-US"/>
        </w:rPr>
        <w:t>discussed in the manuscript.</w:t>
      </w:r>
    </w:p>
    <w:p w14:paraId="2411E1B2" w14:textId="77777777" w:rsidR="00770320" w:rsidRDefault="0077032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7CBE5EF" w14:textId="390D34C0" w:rsidR="00241151" w:rsidRPr="00271686" w:rsidRDefault="00241151" w:rsidP="00F1081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13C8105" w14:textId="59B40249" w:rsidR="00917BFA" w:rsidRDefault="002B4559" w:rsidP="002B4559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ctual occurrences of SBV incidents</w:t>
      </w:r>
    </w:p>
    <w:p w14:paraId="04B7B26D" w14:textId="1644BE2A" w:rsidR="00296329" w:rsidRDefault="00296329" w:rsidP="00F1081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680074F" w14:textId="644F8305" w:rsidR="005F1362" w:rsidRPr="00271686" w:rsidRDefault="005F1362" w:rsidP="005F1362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Have there been </w:t>
      </w:r>
      <w:r w:rsidRPr="005F1362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suspected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>SBV incidents in your institution?</w:t>
      </w:r>
      <w:r w:rsidRPr="0027168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71686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f yes, give the number of these incidents of the past 3 years. </w:t>
      </w:r>
    </w:p>
    <w:p w14:paraId="2A4CE809" w14:textId="0A0666A5" w:rsidR="005F1362" w:rsidRPr="00271686" w:rsidRDefault="005F1362" w:rsidP="005F136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sz w:val="22"/>
          <w:szCs w:val="22"/>
          <w:lang w:val="en-US"/>
        </w:rPr>
        <w:t xml:space="preserve">Number: </w:t>
      </w:r>
      <w:r w:rsidR="006F77FE">
        <w:rPr>
          <w:rFonts w:ascii="Times New Roman" w:hAnsi="Times New Roman" w:cs="Times New Roman"/>
          <w:sz w:val="22"/>
          <w:szCs w:val="22"/>
          <w:lang w:val="en-US"/>
        </w:rPr>
        <w:t>…</w:t>
      </w:r>
    </w:p>
    <w:p w14:paraId="67341962" w14:textId="77777777" w:rsidR="00296329" w:rsidRPr="00271686" w:rsidRDefault="00296329" w:rsidP="0029632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4BEA376" w14:textId="77777777" w:rsidR="00296329" w:rsidRPr="00271686" w:rsidRDefault="00296329" w:rsidP="00296329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Have there been </w:t>
      </w:r>
      <w:r w:rsidRPr="002B4559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confirmed</w:t>
      </w:r>
      <w:r w:rsidRPr="0027168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SBV incidents in your institution?</w:t>
      </w:r>
      <w:r w:rsidRPr="0027168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71686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f yes, give the number of these incidents of the past 3 years. </w:t>
      </w:r>
    </w:p>
    <w:p w14:paraId="3091BE0F" w14:textId="1C275604" w:rsidR="00296329" w:rsidRPr="00271686" w:rsidRDefault="00296329" w:rsidP="0029632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sz w:val="22"/>
          <w:szCs w:val="22"/>
          <w:lang w:val="en-US"/>
        </w:rPr>
        <w:t>Number:</w:t>
      </w:r>
      <w:r w:rsidR="006F77F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71686">
        <w:rPr>
          <w:rFonts w:ascii="Times New Roman" w:hAnsi="Times New Roman" w:cs="Times New Roman"/>
          <w:sz w:val="22"/>
          <w:szCs w:val="22"/>
          <w:lang w:val="en-US"/>
        </w:rPr>
        <w:t>…</w:t>
      </w:r>
    </w:p>
    <w:p w14:paraId="66401E6F" w14:textId="44DC659C" w:rsidR="00296329" w:rsidRDefault="00296329" w:rsidP="00F1081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632F0FB" w14:textId="09E65C3A" w:rsidR="00296329" w:rsidRDefault="00296329" w:rsidP="00F1081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56CD231" w14:textId="7969A950" w:rsidR="008F0E6B" w:rsidRDefault="008F0E6B" w:rsidP="008F0E6B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Ending</w:t>
      </w:r>
    </w:p>
    <w:p w14:paraId="53805FBF" w14:textId="77777777" w:rsidR="00296329" w:rsidRPr="00271686" w:rsidRDefault="00296329" w:rsidP="00F1081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36EA088" w14:textId="0042E406" w:rsidR="00917BFA" w:rsidRPr="009A2D48" w:rsidRDefault="00C72316" w:rsidP="00F10812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9A2D4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Do you have other remarks you want to share with us?</w:t>
      </w:r>
    </w:p>
    <w:p w14:paraId="21326783" w14:textId="25DA694D" w:rsidR="00A1155B" w:rsidRPr="00271686" w:rsidRDefault="00A1155B" w:rsidP="00F1081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sz w:val="22"/>
          <w:szCs w:val="22"/>
          <w:lang w:val="en-US"/>
        </w:rPr>
        <w:t>Answer: …….</w:t>
      </w:r>
    </w:p>
    <w:p w14:paraId="1C8220CD" w14:textId="77777777" w:rsidR="000B4A42" w:rsidRPr="00271686" w:rsidRDefault="000B4A42" w:rsidP="00F1081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5EE9831" w14:textId="77777777" w:rsidR="00977C5B" w:rsidRPr="00271686" w:rsidRDefault="00977C5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65F2CBA" w14:textId="7C43B927" w:rsidR="001D26BE" w:rsidRPr="00271686" w:rsidRDefault="001D26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D2313D0" w14:textId="5BA89D4A" w:rsidR="001D26BE" w:rsidRPr="00271686" w:rsidRDefault="00A1155B" w:rsidP="00A1155B">
      <w:pPr>
        <w:jc w:val="right"/>
        <w:rPr>
          <w:rFonts w:ascii="Times New Roman" w:hAnsi="Times New Roman" w:cs="Times New Roman"/>
          <w:sz w:val="22"/>
          <w:szCs w:val="22"/>
          <w:lang w:val="en-US"/>
        </w:rPr>
      </w:pPr>
      <w:r w:rsidRPr="00271686">
        <w:rPr>
          <w:rFonts w:ascii="Times New Roman" w:hAnsi="Times New Roman" w:cs="Times New Roman"/>
          <w:sz w:val="22"/>
          <w:szCs w:val="22"/>
          <w:lang w:val="en-US"/>
        </w:rPr>
        <w:t>Thank you</w:t>
      </w:r>
    </w:p>
    <w:sectPr w:rsidR="001D26BE" w:rsidRPr="00271686">
      <w:footerReference w:type="even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25456236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3752558D" w14:textId="77777777" w:rsidR="003C5F32" w:rsidRDefault="008F6608" w:rsidP="00B32DBB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CA8D910" w14:textId="77777777" w:rsidR="003C5F32" w:rsidRDefault="008F6608" w:rsidP="00A1469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25456236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5D099F6" w14:textId="77777777" w:rsidR="003C5F32" w:rsidRDefault="008F6608" w:rsidP="00B32DBB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4</w:t>
        </w:r>
        <w:r>
          <w:rPr>
            <w:rStyle w:val="Paginanummer"/>
          </w:rPr>
          <w:fldChar w:fldCharType="end"/>
        </w:r>
      </w:p>
    </w:sdtContent>
  </w:sdt>
  <w:p w14:paraId="7EAF3F8A" w14:textId="77777777" w:rsidR="003C5F32" w:rsidRDefault="008F6608" w:rsidP="00A1469C">
    <w:pPr>
      <w:pStyle w:val="Voettekst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E12C7"/>
    <w:multiLevelType w:val="hybridMultilevel"/>
    <w:tmpl w:val="D780D01A"/>
    <w:lvl w:ilvl="0" w:tplc="72F0CD2E">
      <w:start w:val="1"/>
      <w:numFmt w:val="decimal"/>
      <w:lvlText w:val="%1."/>
      <w:lvlJc w:val="left"/>
      <w:pPr>
        <w:ind w:left="720" w:hanging="360"/>
      </w:pPr>
      <w:rPr>
        <w:rFonts w:hint="default"/>
        <w:color w:val="4472C4" w:themeColor="accent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B94D23"/>
    <w:multiLevelType w:val="hybridMultilevel"/>
    <w:tmpl w:val="204086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236C22"/>
    <w:multiLevelType w:val="hybridMultilevel"/>
    <w:tmpl w:val="4C62B2B8"/>
    <w:lvl w:ilvl="0" w:tplc="9F1A2902">
      <w:start w:val="1"/>
      <w:numFmt w:val="bullet"/>
      <w:lvlText w:val=""/>
      <w:lvlJc w:val="left"/>
      <w:pPr>
        <w:ind w:left="720" w:hanging="360"/>
      </w:pPr>
      <w:rPr>
        <w:rFonts w:ascii="Times" w:hAnsi="Time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980714"/>
    <w:multiLevelType w:val="hybridMultilevel"/>
    <w:tmpl w:val="55DE8620"/>
    <w:lvl w:ilvl="0" w:tplc="9F1A2902">
      <w:start w:val="1"/>
      <w:numFmt w:val="bullet"/>
      <w:lvlText w:val=""/>
      <w:lvlJc w:val="left"/>
      <w:pPr>
        <w:ind w:left="720" w:hanging="360"/>
      </w:pPr>
      <w:rPr>
        <w:rFonts w:ascii="Times" w:hAnsi="Time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3D5868"/>
    <w:multiLevelType w:val="hybridMultilevel"/>
    <w:tmpl w:val="ACE0AE4A"/>
    <w:lvl w:ilvl="0" w:tplc="9F1A2902">
      <w:start w:val="1"/>
      <w:numFmt w:val="bullet"/>
      <w:lvlText w:val=""/>
      <w:lvlJc w:val="left"/>
      <w:pPr>
        <w:ind w:left="720" w:hanging="360"/>
      </w:pPr>
      <w:rPr>
        <w:rFonts w:ascii="Times" w:hAnsi="Time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131DED"/>
    <w:multiLevelType w:val="hybridMultilevel"/>
    <w:tmpl w:val="9724C3F4"/>
    <w:lvl w:ilvl="0" w:tplc="9F1A2902">
      <w:start w:val="1"/>
      <w:numFmt w:val="bullet"/>
      <w:lvlText w:val=""/>
      <w:lvlJc w:val="left"/>
      <w:pPr>
        <w:ind w:left="720" w:hanging="360"/>
      </w:pPr>
      <w:rPr>
        <w:rFonts w:ascii="Times" w:hAnsi="Time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516F8E"/>
    <w:multiLevelType w:val="hybridMultilevel"/>
    <w:tmpl w:val="B142E8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50"/>
    <w:rsid w:val="00007BD3"/>
    <w:rsid w:val="0001266A"/>
    <w:rsid w:val="000150D8"/>
    <w:rsid w:val="00026162"/>
    <w:rsid w:val="00056379"/>
    <w:rsid w:val="00073769"/>
    <w:rsid w:val="00077494"/>
    <w:rsid w:val="00095F09"/>
    <w:rsid w:val="00096875"/>
    <w:rsid w:val="000A5964"/>
    <w:rsid w:val="000B4A42"/>
    <w:rsid w:val="000C25AD"/>
    <w:rsid w:val="000D1DA2"/>
    <w:rsid w:val="00103760"/>
    <w:rsid w:val="001129DC"/>
    <w:rsid w:val="00121B67"/>
    <w:rsid w:val="00130B73"/>
    <w:rsid w:val="00156928"/>
    <w:rsid w:val="001620B9"/>
    <w:rsid w:val="00162730"/>
    <w:rsid w:val="0016714A"/>
    <w:rsid w:val="00182460"/>
    <w:rsid w:val="001827F4"/>
    <w:rsid w:val="001842B9"/>
    <w:rsid w:val="00190308"/>
    <w:rsid w:val="001918BC"/>
    <w:rsid w:val="001B4634"/>
    <w:rsid w:val="001C101F"/>
    <w:rsid w:val="001C3748"/>
    <w:rsid w:val="001D26BE"/>
    <w:rsid w:val="001D59D0"/>
    <w:rsid w:val="001D7B88"/>
    <w:rsid w:val="002064B7"/>
    <w:rsid w:val="0021393F"/>
    <w:rsid w:val="0021462F"/>
    <w:rsid w:val="00232267"/>
    <w:rsid w:val="00241151"/>
    <w:rsid w:val="00243BA5"/>
    <w:rsid w:val="002526A2"/>
    <w:rsid w:val="0026569D"/>
    <w:rsid w:val="00271686"/>
    <w:rsid w:val="00276EBA"/>
    <w:rsid w:val="00281D3B"/>
    <w:rsid w:val="002854DC"/>
    <w:rsid w:val="00296329"/>
    <w:rsid w:val="002B4559"/>
    <w:rsid w:val="002C3647"/>
    <w:rsid w:val="002D1049"/>
    <w:rsid w:val="002D6337"/>
    <w:rsid w:val="002E3FEE"/>
    <w:rsid w:val="002F15D5"/>
    <w:rsid w:val="00311695"/>
    <w:rsid w:val="00337D29"/>
    <w:rsid w:val="003411E3"/>
    <w:rsid w:val="00343ACA"/>
    <w:rsid w:val="00346C65"/>
    <w:rsid w:val="003723CC"/>
    <w:rsid w:val="00383501"/>
    <w:rsid w:val="00396469"/>
    <w:rsid w:val="003B7D04"/>
    <w:rsid w:val="003C154A"/>
    <w:rsid w:val="003C3B6D"/>
    <w:rsid w:val="003D61AF"/>
    <w:rsid w:val="003F2BC5"/>
    <w:rsid w:val="00407C10"/>
    <w:rsid w:val="00411E94"/>
    <w:rsid w:val="00415073"/>
    <w:rsid w:val="00415666"/>
    <w:rsid w:val="00433ED6"/>
    <w:rsid w:val="00445944"/>
    <w:rsid w:val="00446135"/>
    <w:rsid w:val="004465EC"/>
    <w:rsid w:val="00451BF1"/>
    <w:rsid w:val="00453A58"/>
    <w:rsid w:val="00463370"/>
    <w:rsid w:val="0048074D"/>
    <w:rsid w:val="00482562"/>
    <w:rsid w:val="0049190A"/>
    <w:rsid w:val="004A4CDA"/>
    <w:rsid w:val="004B0278"/>
    <w:rsid w:val="004B1E1E"/>
    <w:rsid w:val="004F76D3"/>
    <w:rsid w:val="005167E0"/>
    <w:rsid w:val="00522338"/>
    <w:rsid w:val="005241B2"/>
    <w:rsid w:val="00527FEE"/>
    <w:rsid w:val="00530298"/>
    <w:rsid w:val="00534C29"/>
    <w:rsid w:val="005375F5"/>
    <w:rsid w:val="0055684B"/>
    <w:rsid w:val="00561D83"/>
    <w:rsid w:val="00562DD0"/>
    <w:rsid w:val="00577FCB"/>
    <w:rsid w:val="00597672"/>
    <w:rsid w:val="005B23DD"/>
    <w:rsid w:val="005C0BCC"/>
    <w:rsid w:val="005C41A7"/>
    <w:rsid w:val="005D1DAC"/>
    <w:rsid w:val="005D48A7"/>
    <w:rsid w:val="005E326C"/>
    <w:rsid w:val="005F1362"/>
    <w:rsid w:val="005F614D"/>
    <w:rsid w:val="00615451"/>
    <w:rsid w:val="00626600"/>
    <w:rsid w:val="0064481F"/>
    <w:rsid w:val="006602F1"/>
    <w:rsid w:val="0066510F"/>
    <w:rsid w:val="00682B5D"/>
    <w:rsid w:val="006A22C0"/>
    <w:rsid w:val="006B0470"/>
    <w:rsid w:val="006C547A"/>
    <w:rsid w:val="006F77FE"/>
    <w:rsid w:val="00701D1B"/>
    <w:rsid w:val="0071575E"/>
    <w:rsid w:val="00727E39"/>
    <w:rsid w:val="007445C0"/>
    <w:rsid w:val="00760A30"/>
    <w:rsid w:val="00770320"/>
    <w:rsid w:val="00776932"/>
    <w:rsid w:val="007B2A26"/>
    <w:rsid w:val="007D641C"/>
    <w:rsid w:val="007F511E"/>
    <w:rsid w:val="0081654D"/>
    <w:rsid w:val="00843507"/>
    <w:rsid w:val="00851D59"/>
    <w:rsid w:val="00862AA1"/>
    <w:rsid w:val="00863DC1"/>
    <w:rsid w:val="0086741C"/>
    <w:rsid w:val="00872B4F"/>
    <w:rsid w:val="008A0F96"/>
    <w:rsid w:val="008A1881"/>
    <w:rsid w:val="008B43FF"/>
    <w:rsid w:val="008C25A3"/>
    <w:rsid w:val="008C462C"/>
    <w:rsid w:val="008C5A3D"/>
    <w:rsid w:val="008D1FFD"/>
    <w:rsid w:val="008D6B46"/>
    <w:rsid w:val="008E7AC2"/>
    <w:rsid w:val="008F0E6B"/>
    <w:rsid w:val="008F5446"/>
    <w:rsid w:val="008F6608"/>
    <w:rsid w:val="00917BFA"/>
    <w:rsid w:val="00945563"/>
    <w:rsid w:val="009513CA"/>
    <w:rsid w:val="00954107"/>
    <w:rsid w:val="00972BA5"/>
    <w:rsid w:val="00977947"/>
    <w:rsid w:val="00977C5B"/>
    <w:rsid w:val="00987118"/>
    <w:rsid w:val="00993DEE"/>
    <w:rsid w:val="0099423B"/>
    <w:rsid w:val="009A2D48"/>
    <w:rsid w:val="009B65D3"/>
    <w:rsid w:val="009C2106"/>
    <w:rsid w:val="009C4C89"/>
    <w:rsid w:val="00A00FF7"/>
    <w:rsid w:val="00A1155B"/>
    <w:rsid w:val="00A24C9C"/>
    <w:rsid w:val="00A304B7"/>
    <w:rsid w:val="00A33D02"/>
    <w:rsid w:val="00A436FE"/>
    <w:rsid w:val="00A44593"/>
    <w:rsid w:val="00A45C2C"/>
    <w:rsid w:val="00A50F26"/>
    <w:rsid w:val="00A705EF"/>
    <w:rsid w:val="00A72BBB"/>
    <w:rsid w:val="00A73D26"/>
    <w:rsid w:val="00AB4B7C"/>
    <w:rsid w:val="00AC7364"/>
    <w:rsid w:val="00AE5B8E"/>
    <w:rsid w:val="00AF78F0"/>
    <w:rsid w:val="00B01E85"/>
    <w:rsid w:val="00B0337B"/>
    <w:rsid w:val="00B0347A"/>
    <w:rsid w:val="00B03B04"/>
    <w:rsid w:val="00B13E43"/>
    <w:rsid w:val="00B207BD"/>
    <w:rsid w:val="00B24146"/>
    <w:rsid w:val="00B33193"/>
    <w:rsid w:val="00B517C8"/>
    <w:rsid w:val="00B657DF"/>
    <w:rsid w:val="00B67E82"/>
    <w:rsid w:val="00B80268"/>
    <w:rsid w:val="00B81CA6"/>
    <w:rsid w:val="00BA414D"/>
    <w:rsid w:val="00BA5A50"/>
    <w:rsid w:val="00BA662B"/>
    <w:rsid w:val="00BB01CA"/>
    <w:rsid w:val="00BE5BB9"/>
    <w:rsid w:val="00C17FD2"/>
    <w:rsid w:val="00C30E56"/>
    <w:rsid w:val="00C322C5"/>
    <w:rsid w:val="00C323E6"/>
    <w:rsid w:val="00C33DED"/>
    <w:rsid w:val="00C37844"/>
    <w:rsid w:val="00C37F1D"/>
    <w:rsid w:val="00C72316"/>
    <w:rsid w:val="00C83556"/>
    <w:rsid w:val="00CB2061"/>
    <w:rsid w:val="00CC1D46"/>
    <w:rsid w:val="00CC5655"/>
    <w:rsid w:val="00CE285C"/>
    <w:rsid w:val="00CE4D25"/>
    <w:rsid w:val="00CF27A8"/>
    <w:rsid w:val="00CF48FA"/>
    <w:rsid w:val="00D031DE"/>
    <w:rsid w:val="00D045C7"/>
    <w:rsid w:val="00D07B75"/>
    <w:rsid w:val="00D25D8E"/>
    <w:rsid w:val="00D25E52"/>
    <w:rsid w:val="00D3200D"/>
    <w:rsid w:val="00D4633F"/>
    <w:rsid w:val="00D54B4A"/>
    <w:rsid w:val="00D72E7B"/>
    <w:rsid w:val="00D87D2A"/>
    <w:rsid w:val="00DB4633"/>
    <w:rsid w:val="00DC0FB3"/>
    <w:rsid w:val="00DC46C3"/>
    <w:rsid w:val="00E07F19"/>
    <w:rsid w:val="00E119A6"/>
    <w:rsid w:val="00E12669"/>
    <w:rsid w:val="00E24182"/>
    <w:rsid w:val="00E30B1C"/>
    <w:rsid w:val="00E43794"/>
    <w:rsid w:val="00E7327F"/>
    <w:rsid w:val="00E87DE9"/>
    <w:rsid w:val="00E92450"/>
    <w:rsid w:val="00EB2196"/>
    <w:rsid w:val="00ED19E3"/>
    <w:rsid w:val="00ED6FDE"/>
    <w:rsid w:val="00EE2EFD"/>
    <w:rsid w:val="00EE3CE5"/>
    <w:rsid w:val="00EF36CB"/>
    <w:rsid w:val="00F05864"/>
    <w:rsid w:val="00F10812"/>
    <w:rsid w:val="00F156E4"/>
    <w:rsid w:val="00F22C28"/>
    <w:rsid w:val="00F300F6"/>
    <w:rsid w:val="00F3364F"/>
    <w:rsid w:val="00F35BA1"/>
    <w:rsid w:val="00F40CB6"/>
    <w:rsid w:val="00FC6E03"/>
    <w:rsid w:val="00FD70A6"/>
    <w:rsid w:val="00FE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0790EA"/>
  <w15:chartTrackingRefBased/>
  <w15:docId w15:val="{3EE3A8E5-8380-FB4B-AA8A-9DBBBFDC7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46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05864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5E326C"/>
    <w:pPr>
      <w:tabs>
        <w:tab w:val="center" w:pos="4536"/>
        <w:tab w:val="right" w:pos="9072"/>
      </w:tabs>
    </w:pPr>
    <w:rPr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5E326C"/>
    <w:rPr>
      <w:lang w:val="en-GB"/>
    </w:rPr>
  </w:style>
  <w:style w:type="character" w:styleId="Paginanummer">
    <w:name w:val="page number"/>
    <w:basedOn w:val="Standaardalinea-lettertype"/>
    <w:uiPriority w:val="99"/>
    <w:semiHidden/>
    <w:unhideWhenUsed/>
    <w:rsid w:val="005E3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6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VESENTINI</dc:creator>
  <cp:keywords/>
  <dc:description/>
  <cp:lastModifiedBy>Lara VESENTINI</cp:lastModifiedBy>
  <cp:revision>6</cp:revision>
  <dcterms:created xsi:type="dcterms:W3CDTF">2022-02-28T08:10:00Z</dcterms:created>
  <dcterms:modified xsi:type="dcterms:W3CDTF">2022-02-28T08:12:00Z</dcterms:modified>
</cp:coreProperties>
</file>